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CBAE8" w14:textId="361FD3F8" w:rsidR="00D764EF" w:rsidRDefault="00706DCF">
      <w:r>
        <w:rPr>
          <w:noProof/>
        </w:rPr>
        <w:drawing>
          <wp:inline distT="0" distB="0" distL="0" distR="0" wp14:anchorId="312922AA" wp14:editId="1FAC7561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A81A" w14:textId="77777777" w:rsidR="00EA0984" w:rsidRPr="00AD514B" w:rsidRDefault="00EA0984" w:rsidP="00EA0984">
      <w:pPr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731DF2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ure S1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AD514B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he ROC curve of PRPscore and protein in the signature predicting the prognosis of patients.</w:t>
      </w:r>
    </w:p>
    <w:p w14:paraId="7E13A0BD" w14:textId="77777777" w:rsidR="00706DCF" w:rsidRPr="00706DCF" w:rsidRDefault="00706DCF" w:rsidP="00EA0984">
      <w:pPr>
        <w:jc w:val="left"/>
      </w:pPr>
    </w:p>
    <w:sectPr w:rsidR="00706DCF" w:rsidRPr="00706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D2817" w14:textId="77777777" w:rsidR="00F35115" w:rsidRDefault="00F35115" w:rsidP="00D764EF">
      <w:r>
        <w:separator/>
      </w:r>
    </w:p>
  </w:endnote>
  <w:endnote w:type="continuationSeparator" w:id="0">
    <w:p w14:paraId="3869CD1D" w14:textId="77777777" w:rsidR="00F35115" w:rsidRDefault="00F35115" w:rsidP="00D76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E4939" w14:textId="77777777" w:rsidR="00F35115" w:rsidRDefault="00F35115" w:rsidP="00D764EF">
      <w:r>
        <w:separator/>
      </w:r>
    </w:p>
  </w:footnote>
  <w:footnote w:type="continuationSeparator" w:id="0">
    <w:p w14:paraId="059D739B" w14:textId="77777777" w:rsidR="00F35115" w:rsidRDefault="00F35115" w:rsidP="00D76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88"/>
    <w:rsid w:val="00027EBA"/>
    <w:rsid w:val="003274B0"/>
    <w:rsid w:val="00520F16"/>
    <w:rsid w:val="00706DCF"/>
    <w:rsid w:val="00805F28"/>
    <w:rsid w:val="00A30388"/>
    <w:rsid w:val="00D764EF"/>
    <w:rsid w:val="00EA0984"/>
    <w:rsid w:val="00EF6AA2"/>
    <w:rsid w:val="00F3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3CEDE"/>
  <w15:chartTrackingRefBased/>
  <w15:docId w15:val="{D42AE491-97D2-400A-967E-9EF96756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6</cp:revision>
  <dcterms:created xsi:type="dcterms:W3CDTF">2020-10-29T16:14:00Z</dcterms:created>
  <dcterms:modified xsi:type="dcterms:W3CDTF">2021-02-26T14:41:00Z</dcterms:modified>
</cp:coreProperties>
</file>